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7806" w:rsidRPr="007E7806" w:rsidRDefault="0051195D">
      <w:pPr>
        <w:rPr>
          <w:rFonts w:ascii="Garamond" w:hAnsi="Garamond"/>
          <w:lang w:val="en-US"/>
        </w:rPr>
      </w:pPr>
      <w:r>
        <w:rPr>
          <w:rFonts w:ascii="Garamond" w:hAnsi="Garamond"/>
          <w:lang w:val="en-US"/>
        </w:rPr>
        <w:t xml:space="preserve">Table </w:t>
      </w:r>
      <w:r w:rsidR="007E7806" w:rsidRPr="007E7806">
        <w:rPr>
          <w:rFonts w:ascii="Garamond" w:hAnsi="Garamond"/>
          <w:lang w:val="en-US"/>
        </w:rPr>
        <w:t>A</w:t>
      </w:r>
      <w:r>
        <w:rPr>
          <w:rFonts w:ascii="Garamond" w:hAnsi="Garamond"/>
          <w:lang w:val="en-US"/>
        </w:rPr>
        <w:t>1</w:t>
      </w:r>
      <w:r w:rsidR="007E7806" w:rsidRPr="007E7806">
        <w:rPr>
          <w:rFonts w:ascii="Garamond" w:hAnsi="Garamond"/>
          <w:lang w:val="en-US"/>
        </w:rPr>
        <w:t>.</w:t>
      </w:r>
      <w:r w:rsidR="007E7806">
        <w:rPr>
          <w:rFonts w:ascii="Garamond" w:hAnsi="Garamond"/>
          <w:lang w:val="en-US"/>
        </w:rPr>
        <w:t xml:space="preserve"> </w:t>
      </w:r>
      <w:r w:rsidR="007E7806" w:rsidRPr="007E7806">
        <w:rPr>
          <w:rFonts w:ascii="Garamond" w:hAnsi="Garamond"/>
          <w:lang w:val="en-US"/>
        </w:rPr>
        <w:t xml:space="preserve">Percentage of missing values imputed 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30"/>
        <w:gridCol w:w="2737"/>
        <w:gridCol w:w="2011"/>
      </w:tblGrid>
      <w:tr w:rsidR="007E7806" w:rsidRPr="007E7806" w:rsidTr="007E7806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806" w:rsidRPr="007E7806" w:rsidRDefault="007E7806" w:rsidP="007E780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 w:eastAsia="es-MX"/>
              </w:rPr>
            </w:pPr>
            <w:r w:rsidRPr="007E7806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 w:eastAsia="es-MX"/>
              </w:rPr>
              <w:t>Variabl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806" w:rsidRPr="007E7806" w:rsidRDefault="007E7806" w:rsidP="007E7806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 w:eastAsia="es-MX"/>
              </w:rPr>
            </w:pPr>
            <w:r w:rsidRPr="007E7806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 w:eastAsia="es-MX"/>
              </w:rPr>
              <w:t>missing in maternal deaths databas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806" w:rsidRPr="007E7806" w:rsidRDefault="007E7806" w:rsidP="007E7806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 w:eastAsia="es-MX"/>
              </w:rPr>
            </w:pPr>
            <w:r w:rsidRPr="007E7806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 w:eastAsia="es-MX"/>
              </w:rPr>
              <w:t>missing in births database</w:t>
            </w:r>
          </w:p>
        </w:tc>
      </w:tr>
      <w:tr w:rsidR="007E7806" w:rsidRPr="007E7806" w:rsidTr="007E780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E7806" w:rsidRPr="007E7806" w:rsidRDefault="007E7806" w:rsidP="007E780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 w:eastAsia="es-MX"/>
              </w:rPr>
            </w:pPr>
            <w:r w:rsidRPr="007E7806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 w:eastAsia="es-MX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E7806" w:rsidRPr="007E7806" w:rsidRDefault="007E7806" w:rsidP="007E7806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 w:eastAsia="es-MX"/>
              </w:rPr>
            </w:pPr>
            <w:r w:rsidRPr="007E7806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 w:eastAsia="es-MX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E7806" w:rsidRPr="007E7806" w:rsidRDefault="007E7806" w:rsidP="007E7806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 w:eastAsia="es-MX"/>
              </w:rPr>
            </w:pPr>
            <w:r w:rsidRPr="007E7806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 w:eastAsia="es-MX"/>
              </w:rPr>
              <w:t>0.4%</w:t>
            </w:r>
          </w:p>
        </w:tc>
      </w:tr>
      <w:tr w:rsidR="007E7806" w:rsidRPr="007E7806" w:rsidTr="007E780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E7806" w:rsidRPr="007E7806" w:rsidRDefault="007E7806" w:rsidP="007E780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 w:eastAsia="es-MX"/>
              </w:rPr>
            </w:pPr>
            <w:r w:rsidRPr="007E7806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 w:eastAsia="es-MX"/>
              </w:rPr>
              <w:t>Years of educational attai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E7806" w:rsidRPr="007E7806" w:rsidRDefault="00D45CEB" w:rsidP="007E7806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 w:eastAsia="es-MX"/>
              </w:rPr>
              <w:t>5.8</w:t>
            </w:r>
            <w:r w:rsidR="007E7806" w:rsidRPr="007E7806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 w:eastAsia="es-MX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E7806" w:rsidRPr="007E7806" w:rsidRDefault="007E7806" w:rsidP="007E7806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 w:eastAsia="es-MX"/>
              </w:rPr>
            </w:pPr>
            <w:r w:rsidRPr="007E7806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 w:eastAsia="es-MX"/>
              </w:rPr>
              <w:t>1.5%</w:t>
            </w:r>
          </w:p>
        </w:tc>
      </w:tr>
      <w:tr w:rsidR="007E7806" w:rsidRPr="007E7806" w:rsidTr="007E780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E7806" w:rsidRPr="007E7806" w:rsidRDefault="007E7806" w:rsidP="007E780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 w:eastAsia="es-MX"/>
              </w:rPr>
            </w:pPr>
            <w:r w:rsidRPr="007E7806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 w:eastAsia="es-MX"/>
              </w:rPr>
              <w:t>Type of health insu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E7806" w:rsidRPr="007E7806" w:rsidRDefault="00D45CEB" w:rsidP="00D45CEB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 w:eastAsia="es-MX"/>
              </w:rPr>
              <w:t>6.1</w:t>
            </w:r>
            <w:r w:rsidR="007E7806" w:rsidRPr="007E7806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 w:eastAsia="es-MX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E7806" w:rsidRPr="007E7806" w:rsidRDefault="007E7806" w:rsidP="007E7806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 w:eastAsia="es-MX"/>
              </w:rPr>
            </w:pPr>
            <w:r w:rsidRPr="007E7806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 w:eastAsia="es-MX"/>
              </w:rPr>
              <w:t>3.1%</w:t>
            </w:r>
          </w:p>
        </w:tc>
      </w:tr>
      <w:tr w:rsidR="007E7806" w:rsidRPr="007E7806" w:rsidTr="007E780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E7806" w:rsidRPr="007E7806" w:rsidRDefault="007E7806" w:rsidP="007E780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 w:eastAsia="es-MX"/>
              </w:rPr>
            </w:pPr>
            <w:r w:rsidRPr="007E7806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 w:eastAsia="es-MX"/>
              </w:rPr>
              <w:t xml:space="preserve">Gravidi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E7806" w:rsidRPr="007E7806" w:rsidRDefault="00D45CEB" w:rsidP="007E7806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 w:eastAsia="es-MX"/>
              </w:rPr>
              <w:t>0.0</w:t>
            </w:r>
            <w:r w:rsidR="007E7806" w:rsidRPr="007E7806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 w:eastAsia="es-MX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E7806" w:rsidRPr="007E7806" w:rsidRDefault="007E7806" w:rsidP="007E7806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 w:eastAsia="es-MX"/>
              </w:rPr>
            </w:pPr>
            <w:r w:rsidRPr="007E7806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 w:eastAsia="es-MX"/>
              </w:rPr>
              <w:t>0.0%</w:t>
            </w:r>
          </w:p>
        </w:tc>
      </w:tr>
      <w:tr w:rsidR="007E7806" w:rsidRPr="007E7806" w:rsidTr="007E780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E7806" w:rsidRPr="007E7806" w:rsidRDefault="007E7806" w:rsidP="007E780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 w:eastAsia="es-MX"/>
              </w:rPr>
            </w:pPr>
            <w:r w:rsidRPr="007E7806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 w:eastAsia="es-MX"/>
              </w:rPr>
              <w:t xml:space="preserve">Region of Residenc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E7806" w:rsidRPr="007E7806" w:rsidRDefault="007E7806" w:rsidP="007E7806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 w:eastAsia="es-MX"/>
              </w:rPr>
            </w:pPr>
            <w:r w:rsidRPr="007E7806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 w:eastAsia="es-MX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E7806" w:rsidRPr="007E7806" w:rsidRDefault="007E7806" w:rsidP="007E7806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 w:eastAsia="es-MX"/>
              </w:rPr>
            </w:pPr>
            <w:r w:rsidRPr="007E7806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 w:eastAsia="es-MX"/>
              </w:rPr>
              <w:t>0.0%</w:t>
            </w:r>
          </w:p>
        </w:tc>
      </w:tr>
      <w:tr w:rsidR="007E7806" w:rsidRPr="007E7806" w:rsidTr="007E780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E7806" w:rsidRPr="007E7806" w:rsidRDefault="007E7806" w:rsidP="0051195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 w:eastAsia="es-MX"/>
              </w:rPr>
            </w:pPr>
            <w:r w:rsidRPr="007E7806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 w:eastAsia="es-MX"/>
              </w:rPr>
              <w:t>Level of marginalization in the municipality of res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E7806" w:rsidRPr="007E7806" w:rsidRDefault="00D45CEB" w:rsidP="007E7806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 w:eastAsia="es-MX"/>
              </w:rPr>
              <w:t>0.1</w:t>
            </w:r>
            <w:r w:rsidR="007E7806" w:rsidRPr="007E7806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 w:eastAsia="es-MX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E7806" w:rsidRPr="007E7806" w:rsidRDefault="007E7806" w:rsidP="007E7806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 w:eastAsia="es-MX"/>
              </w:rPr>
            </w:pPr>
            <w:r w:rsidRPr="007E7806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 w:eastAsia="es-MX"/>
              </w:rPr>
              <w:t>0.7%</w:t>
            </w:r>
          </w:p>
        </w:tc>
      </w:tr>
      <w:tr w:rsidR="007E7806" w:rsidRPr="007E7806" w:rsidTr="007E780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E7806" w:rsidRPr="007E7806" w:rsidRDefault="007E7806" w:rsidP="007E780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 w:eastAsia="es-MX"/>
              </w:rPr>
            </w:pPr>
            <w:r w:rsidRPr="007E7806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 w:eastAsia="es-MX"/>
              </w:rPr>
              <w:t xml:space="preserve">Place of atten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E7806" w:rsidRPr="007E7806" w:rsidRDefault="00D45CEB" w:rsidP="007E7806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 w:eastAsia="es-MX"/>
              </w:rPr>
              <w:t>1.1</w:t>
            </w:r>
            <w:r w:rsidR="007E7806" w:rsidRPr="007E7806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 w:eastAsia="es-MX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E7806" w:rsidRPr="007E7806" w:rsidRDefault="007E7806" w:rsidP="007E7806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 w:eastAsia="es-MX"/>
              </w:rPr>
            </w:pPr>
            <w:r w:rsidRPr="007E7806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 w:eastAsia="es-MX"/>
              </w:rPr>
              <w:t>0.0%</w:t>
            </w:r>
          </w:p>
        </w:tc>
      </w:tr>
      <w:tr w:rsidR="007E7806" w:rsidRPr="007E7806" w:rsidTr="007E780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E7806" w:rsidRPr="007E7806" w:rsidRDefault="007E7806" w:rsidP="007E780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 w:eastAsia="es-MX"/>
              </w:rPr>
            </w:pPr>
            <w:r w:rsidRPr="007E7806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 w:eastAsia="es-MX"/>
              </w:rPr>
              <w:t xml:space="preserve">Day of the wee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E7806" w:rsidRPr="007E7806" w:rsidRDefault="007E7806" w:rsidP="007E7806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 w:eastAsia="es-MX"/>
              </w:rPr>
            </w:pPr>
            <w:r w:rsidRPr="007E7806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 w:eastAsia="es-MX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E7806" w:rsidRPr="007E7806" w:rsidRDefault="007E7806" w:rsidP="007E7806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 w:eastAsia="es-MX"/>
              </w:rPr>
            </w:pPr>
            <w:r w:rsidRPr="007E7806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 w:eastAsia="es-MX"/>
              </w:rPr>
              <w:t>0.1%</w:t>
            </w:r>
          </w:p>
        </w:tc>
      </w:tr>
      <w:tr w:rsidR="007E7806" w:rsidRPr="007E7806" w:rsidTr="007E780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7E7806" w:rsidRPr="007E7806" w:rsidRDefault="007E7806" w:rsidP="007E7806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 w:eastAsia="es-MX"/>
              </w:rPr>
            </w:pPr>
            <w:r w:rsidRPr="007E7806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 w:eastAsia="es-MX"/>
              </w:rPr>
              <w:t>Hour of 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7E7806" w:rsidRPr="007E7806" w:rsidRDefault="00D45CEB" w:rsidP="007E7806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 w:eastAsia="es-MX"/>
              </w:rPr>
              <w:t>0.7</w:t>
            </w:r>
            <w:bookmarkStart w:id="0" w:name="_GoBack"/>
            <w:bookmarkEnd w:id="0"/>
            <w:r w:rsidR="007E7806" w:rsidRPr="007E7806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 w:eastAsia="es-MX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7E7806" w:rsidRPr="007E7806" w:rsidRDefault="007E7806" w:rsidP="007E7806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 w:eastAsia="es-MX"/>
              </w:rPr>
            </w:pPr>
            <w:r w:rsidRPr="007E7806"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 w:eastAsia="es-MX"/>
              </w:rPr>
              <w:t>0.0%</w:t>
            </w:r>
          </w:p>
        </w:tc>
      </w:tr>
    </w:tbl>
    <w:p w:rsidR="00181A20" w:rsidRPr="007E7806" w:rsidRDefault="00181A20">
      <w:pPr>
        <w:rPr>
          <w:lang w:val="en-US"/>
        </w:rPr>
      </w:pPr>
    </w:p>
    <w:sectPr w:rsidR="00181A20" w:rsidRPr="007E7806" w:rsidSect="00A6178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7E7806"/>
    <w:rsid w:val="00181A20"/>
    <w:rsid w:val="0051195D"/>
    <w:rsid w:val="007E7806"/>
    <w:rsid w:val="00A61781"/>
    <w:rsid w:val="00D45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E5F5D"/>
  <w15:docId w15:val="{ADC9625E-73AF-4AD8-BAD8-99526157A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178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346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4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Alejandra Montoya</cp:lastModifiedBy>
  <cp:revision>3</cp:revision>
  <dcterms:created xsi:type="dcterms:W3CDTF">2017-07-17T18:05:00Z</dcterms:created>
  <dcterms:modified xsi:type="dcterms:W3CDTF">2018-03-17T00:45:00Z</dcterms:modified>
</cp:coreProperties>
</file>